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253"/>
        <w:jc w:val="left"/>
        <w:rPr>
          <w:b/>
          <w:b/>
          <w:color w:val="000000"/>
          <w:kern w:val="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  <w:t>S2 Table.</w:t>
      </w:r>
      <w:r>
        <w:rPr>
          <w:b/>
          <w:bCs/>
          <w:color w:val="000000"/>
          <w:kern w:val="0"/>
          <w:sz w:val="20"/>
          <w:szCs w:val="20"/>
        </w:rPr>
        <w:t xml:space="preserve"> Serological p</w:t>
      </w:r>
      <w:r>
        <w:rPr>
          <w:b/>
          <w:bCs/>
          <w:color w:val="000000"/>
          <w:kern w:val="0"/>
          <w:sz w:val="20"/>
          <w:szCs w:val="20"/>
        </w:rPr>
        <w:t xml:space="preserve">revalence (%, no. positive/no. examined) of </w:t>
      </w:r>
      <w:r>
        <w:rPr>
          <w:b/>
          <w:bCs/>
          <w:i/>
          <w:color w:val="000000"/>
          <w:kern w:val="0"/>
          <w:sz w:val="20"/>
          <w:szCs w:val="20"/>
        </w:rPr>
        <w:t>Schistosoma japonicum</w:t>
      </w:r>
      <w:r>
        <w:rPr>
          <w:b/>
          <w:bCs/>
          <w:color w:val="000000"/>
          <w:kern w:val="0"/>
          <w:sz w:val="20"/>
          <w:szCs w:val="20"/>
        </w:rPr>
        <w:t xml:space="preserve"> in </w:t>
      </w:r>
      <w:r>
        <w:rPr>
          <w:b/>
          <w:bCs/>
          <w:color w:val="000000"/>
          <w:kern w:val="0"/>
          <w:sz w:val="20"/>
          <w:szCs w:val="20"/>
        </w:rPr>
        <w:t xml:space="preserve">the </w:t>
      </w:r>
      <w:r>
        <w:rPr>
          <w:b/>
          <w:bCs/>
          <w:color w:val="000000"/>
          <w:kern w:val="0"/>
          <w:sz w:val="20"/>
          <w:szCs w:val="20"/>
        </w:rPr>
        <w:t xml:space="preserve">mobile </w:t>
      </w:r>
      <w:r>
        <w:rPr>
          <w:b/>
          <w:bCs/>
          <w:color w:val="000000"/>
          <w:kern w:val="0"/>
          <w:sz w:val="20"/>
          <w:szCs w:val="20"/>
        </w:rPr>
        <w:t xml:space="preserve">population and in the local population </w:t>
      </w:r>
      <w:r>
        <w:rPr>
          <w:b/>
          <w:bCs/>
          <w:color w:val="000000"/>
          <w:kern w:val="0"/>
          <w:sz w:val="20"/>
          <w:szCs w:val="20"/>
        </w:rPr>
        <w:t xml:space="preserve">by </w:t>
      </w:r>
      <w:r>
        <w:rPr>
          <w:b/>
          <w:bCs/>
          <w:color w:val="000000"/>
          <w:kern w:val="0"/>
          <w:sz w:val="20"/>
          <w:szCs w:val="20"/>
        </w:rPr>
        <w:t xml:space="preserve">study and </w:t>
      </w:r>
      <w:r>
        <w:rPr>
          <w:b/>
          <w:bCs/>
          <w:color w:val="000000"/>
          <w:kern w:val="0"/>
          <w:sz w:val="20"/>
          <w:szCs w:val="20"/>
        </w:rPr>
        <w:t>year</w:t>
      </w:r>
    </w:p>
    <w:p>
      <w:pPr>
        <w:pStyle w:val="Normal"/>
        <w:autoSpaceDE w:val="false"/>
        <w:spacing w:lineRule="exact" w:line="253"/>
        <w:jc w:val="left"/>
        <w:rPr>
          <w:b/>
          <w:b/>
          <w:color w:val="000000"/>
          <w:kern w:val="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</w:r>
    </w:p>
    <w:tbl>
      <w:tblPr>
        <w:tblW w:w="91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39"/>
        <w:gridCol w:w="1094"/>
        <w:gridCol w:w="994"/>
        <w:gridCol w:w="1027"/>
        <w:gridCol w:w="1094"/>
        <w:gridCol w:w="861"/>
        <w:gridCol w:w="1027"/>
      </w:tblGrid>
      <w:tr>
        <w:trPr>
          <w:trHeight w:val="372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bile populations</w:t>
            </w:r>
          </w:p>
        </w:tc>
        <w:tc>
          <w:tcPr>
            <w:tcW w:w="29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ocal populations</w:t>
            </w:r>
          </w:p>
        </w:tc>
      </w:tr>
      <w:tr>
        <w:trPr>
          <w:trHeight w:val="630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thor, year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ar survey performed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valence (%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. Positive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. Examined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valence (%)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. Positive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. Examined</w:t>
            </w:r>
          </w:p>
        </w:tc>
      </w:tr>
      <w:tr>
        <w:trPr>
          <w:trHeight w:val="285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ang et al, 2009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2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76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an et al, 201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8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u et al, 201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17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 et al, 201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19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9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67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7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o et al, 200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84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3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22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6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6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3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88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5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08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9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o et al, 200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66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8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4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49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9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88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69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ou et al, 200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11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7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6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08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8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76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3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88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8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94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7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 et al, 201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0.49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412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0.25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396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0.61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489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0.56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358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0.50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595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0.32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313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Li</w:t>
            </w:r>
            <w:r>
              <w:rPr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et al, 200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46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2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ou et al, 200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6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u et al, 199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87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5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421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ue et al, 199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75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ou et al, 201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5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i et al, 200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0.85 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8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0.86 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4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65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1.81 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2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in et al, 200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7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69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ang et al, 200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56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7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4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74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ang et al, 200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1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u et al, 200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ou et al, 200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71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3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hi et al, 201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37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2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94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49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8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26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20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7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8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6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96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39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0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82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99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96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50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9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 et al, 200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45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8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ong et al, 201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9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8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1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8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7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1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5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1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2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7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in et al, 201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9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iu et al, 201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6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7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3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1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7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6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6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6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5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3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ong et al, 20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6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3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7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2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2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8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 et al, 200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88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4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6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52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6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47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3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85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18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43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13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22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48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1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ang et al, 20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 et al, 199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61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0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uan et al, 200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9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ang et al, 201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83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1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81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7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4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48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12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5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79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1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4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64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01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44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1.76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45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1.97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3.85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 et al, 200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0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ie et al, 201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33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7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u et al, 201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7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7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26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0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4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n et al, 200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22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29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0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u et al, 200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3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u et al, 201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0.00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281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0.34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296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0.47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215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0.86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232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0.50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20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u et al, 201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9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1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3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36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.0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ang et al, 201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85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0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2.24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112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50257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4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2.22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99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4477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63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2.62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110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42109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3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2.52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74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29515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75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2.26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54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24108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2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0.68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6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10201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6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0.63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7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12296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5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0.96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9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9552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55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1.26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11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9179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68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1.81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15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8578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19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534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2.30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10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4605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01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0.60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1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2509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47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1.55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4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2586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60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1.34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2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2164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05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1.12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2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2152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50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1.63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3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1964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39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0.21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940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84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 xml:space="preserve">1.41 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/>
              <w:t>283</w:t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ou et al, 199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24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6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u et al, 200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9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40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ou et al, 2001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9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53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893" w:h="16826"/>
      <w:pgMar w:left="1474" w:right="1474" w:gutter="0" w:header="0" w:top="1474" w:footer="0" w:bottom="1474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9T23:16:00Z</dcterms:created>
  <dc:creator>dabing</dc:creator>
  <dc:description/>
  <cp:keywords/>
  <dc:language>en-US</dc:language>
  <cp:lastModifiedBy>dabing</cp:lastModifiedBy>
  <dcterms:modified xsi:type="dcterms:W3CDTF">2015-05-10T00:22:00Z</dcterms:modified>
  <cp:revision>4</cp:revision>
  <dc:subject/>
  <dc:title>Table S2</dc:title>
</cp:coreProperties>
</file>